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146AF" w14:textId="451C895F" w:rsidR="0065398C" w:rsidRPr="00D00FD8" w:rsidRDefault="007D127A" w:rsidP="00576380">
      <w:pPr>
        <w:pStyle w:val="Ttulo2"/>
      </w:pPr>
      <w:bookmarkStart w:id="0" w:name="_Toc65857002"/>
      <w:r>
        <w:t>S14</w:t>
      </w:r>
      <w:r w:rsidRPr="00D42DD5">
        <w:t xml:space="preserve"> </w:t>
      </w:r>
      <w:r w:rsidR="0065398C" w:rsidRPr="00D42DD5">
        <w:t xml:space="preserve">Table.- </w:t>
      </w:r>
      <w:r w:rsidR="0065398C">
        <w:t>A</w:t>
      </w:r>
      <w:r w:rsidR="0065398C" w:rsidRPr="00D42DD5">
        <w:t xml:space="preserve">djusted </w:t>
      </w:r>
      <w:r w:rsidR="00014FBE">
        <w:t xml:space="preserve">estimations of </w:t>
      </w:r>
      <w:r w:rsidR="0065398C">
        <w:t xml:space="preserve">survival </w:t>
      </w:r>
      <w:r w:rsidR="00014FBE">
        <w:t xml:space="preserve">in days of life </w:t>
      </w:r>
      <w:r w:rsidR="0065398C">
        <w:t>across altitudes by Inverse-probability-weighted estimators (IPW)</w:t>
      </w:r>
      <w:r w:rsidR="00BE5428">
        <w:fldChar w:fldCharType="begin" w:fldLock="1"/>
      </w:r>
      <w:r w:rsidR="00ED71E2">
        <w:instrText>ADDIN CSL_CITATION {"citationItems":[{"id":"ITEM-1","itemData":{"DOI":"10.1016/j.physbeh.2017.03.040","author":[{"dropping-particle":"","family":"Mandel","given":"Micha","non-dropping-particle":"","parse-names":false,"suffix":""}],"container-title":"Biometrics","id":"ITEM-1","issue":"2","issued":{"date-parts":[["2018"]]},"page":"481 - 487","title":"Inverse Probability Weighted Cox Regression for Doubly Truncated Data","type":"article-journal","volume":"74"},"uris":["http://www.mendeley.com/documents/?uuid=3e43e1b7-c72f-4866-b4a5-d8fb36d414de"]}],"mendeley":{"formattedCitation":"[5]","plainTextFormattedCitation":"[5]","previouslyFormattedCitation":"&lt;sup&gt;5&lt;/sup&gt;"},"properties":{"noteIndex":0},"schema":"https://github.com/citation-style-language/schema/raw/master/csl-citation.json"}</w:instrText>
      </w:r>
      <w:r w:rsidR="00BE5428">
        <w:fldChar w:fldCharType="separate"/>
      </w:r>
      <w:r w:rsidR="00ED71E2" w:rsidRPr="00ED71E2">
        <w:rPr>
          <w:i w:val="0"/>
          <w:noProof/>
        </w:rPr>
        <w:t>[5]</w:t>
      </w:r>
      <w:r w:rsidR="00BE5428">
        <w:fldChar w:fldCharType="end"/>
      </w:r>
      <w:r w:rsidR="0065398C">
        <w:t xml:space="preserve"> using the covariates of the </w:t>
      </w:r>
      <w:r w:rsidR="00C65445">
        <w:t>M</w:t>
      </w:r>
      <w:r w:rsidR="0065398C">
        <w:t xml:space="preserve">odel 1 (see main text and table 3S) at different </w:t>
      </w:r>
      <w:r w:rsidR="00014FBE">
        <w:t xml:space="preserve">artificial </w:t>
      </w:r>
      <w:r w:rsidR="0065398C">
        <w:t>cut</w:t>
      </w:r>
      <w:r w:rsidR="00014FBE">
        <w:t>-</w:t>
      </w:r>
      <w:r w:rsidR="0065398C">
        <w:t>offs of the follow up.</w:t>
      </w:r>
      <w:bookmarkEnd w:id="0"/>
    </w:p>
    <w:tbl>
      <w:tblPr>
        <w:tblStyle w:val="Tablaconcuadrcula"/>
        <w:tblW w:w="491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008"/>
        <w:gridCol w:w="679"/>
        <w:gridCol w:w="984"/>
        <w:gridCol w:w="679"/>
        <w:gridCol w:w="1008"/>
        <w:gridCol w:w="679"/>
        <w:gridCol w:w="1023"/>
        <w:gridCol w:w="679"/>
      </w:tblGrid>
      <w:tr w:rsidR="006D4A4A" w:rsidRPr="002A5508" w14:paraId="38035AE9" w14:textId="77777777" w:rsidTr="00580BD4">
        <w:trPr>
          <w:trHeight w:val="364"/>
          <w:jc w:val="center"/>
        </w:trPr>
        <w:tc>
          <w:tcPr>
            <w:tcW w:w="1027" w:type="pct"/>
            <w:vMerge w:val="restart"/>
            <w:tcBorders>
              <w:top w:val="single" w:sz="4" w:space="0" w:color="auto"/>
            </w:tcBorders>
            <w:vAlign w:val="center"/>
          </w:tcPr>
          <w:p w14:paraId="4951ADD8" w14:textId="77777777" w:rsidR="006D4A4A" w:rsidRPr="002A5508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3973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B444" w14:textId="7A6C02F4" w:rsidR="006D4A4A" w:rsidRPr="002A5508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d average survival </w:t>
            </w:r>
            <w:r w:rsidR="00C654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days of lif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y IPW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imators</w:t>
            </w:r>
            <w:r w:rsidRPr="009322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80BD4" w:rsidRPr="002A5508" w14:paraId="5C7B4151" w14:textId="77777777" w:rsidTr="00014FBE">
        <w:trPr>
          <w:trHeight w:val="97"/>
          <w:jc w:val="center"/>
        </w:trPr>
        <w:tc>
          <w:tcPr>
            <w:tcW w:w="1027" w:type="pct"/>
            <w:vMerge/>
            <w:tcBorders>
              <w:bottom w:val="double" w:sz="4" w:space="0" w:color="auto"/>
            </w:tcBorders>
            <w:vAlign w:val="center"/>
          </w:tcPr>
          <w:p w14:paraId="73C37E0C" w14:textId="77777777" w:rsidR="006D4A4A" w:rsidRPr="002A5508" w:rsidRDefault="006D4A4A" w:rsidP="005763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C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E1F060" w14:textId="3C80E13C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-off at 15 days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follow-up</w:t>
            </w:r>
          </w:p>
        </w:tc>
        <w:tc>
          <w:tcPr>
            <w:tcW w:w="35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CF5018" w14:textId="77777777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62275F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5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6B0153" w14:textId="63BFB613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-off at 1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s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follow-up</w:t>
            </w:r>
          </w:p>
        </w:tc>
        <w:tc>
          <w:tcPr>
            <w:tcW w:w="32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1EB139" w14:textId="77777777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62275F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3B3671" w14:textId="1575321F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ut-off at 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s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follow-up</w:t>
            </w:r>
          </w:p>
        </w:tc>
        <w:tc>
          <w:tcPr>
            <w:tcW w:w="33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A47D5E" w14:textId="77777777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62275F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7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7FC13D" w14:textId="12A2E177" w:rsidR="006D4A4A" w:rsidRPr="0062275F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ut-off at 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s</w:t>
            </w:r>
            <w:r w:rsidR="00580B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follow-up</w:t>
            </w:r>
          </w:p>
        </w:tc>
        <w:tc>
          <w:tcPr>
            <w:tcW w:w="30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251AA0" w14:textId="77777777" w:rsidR="006D4A4A" w:rsidRPr="00124DEA" w:rsidRDefault="006D4A4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124DEA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580BD4" w:rsidRPr="002A5508" w14:paraId="34A6D46C" w14:textId="77777777" w:rsidTr="00014FBE">
        <w:trPr>
          <w:trHeight w:val="249"/>
          <w:jc w:val="center"/>
        </w:trPr>
        <w:tc>
          <w:tcPr>
            <w:tcW w:w="1027" w:type="pct"/>
            <w:tcBorders>
              <w:top w:val="double" w:sz="4" w:space="0" w:color="auto"/>
            </w:tcBorders>
            <w:vAlign w:val="center"/>
          </w:tcPr>
          <w:p w14:paraId="7F85AE6B" w14:textId="52CAB502" w:rsidR="006D4A4A" w:rsidRPr="002A5508" w:rsidRDefault="006D4A4A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bookmarkStart w:id="1" w:name="_Hlk45808971"/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&lt;80 m</w:t>
            </w:r>
          </w:p>
        </w:tc>
        <w:tc>
          <w:tcPr>
            <w:tcW w:w="665" w:type="pct"/>
            <w:tcBorders>
              <w:top w:val="double" w:sz="4" w:space="0" w:color="auto"/>
            </w:tcBorders>
          </w:tcPr>
          <w:p w14:paraId="655824ED" w14:textId="699709DC" w:rsidR="006D4A4A" w:rsidRPr="002A5508" w:rsidRDefault="004B2246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6" w:type="pct"/>
            <w:tcBorders>
              <w:top w:val="double" w:sz="4" w:space="0" w:color="auto"/>
            </w:tcBorders>
          </w:tcPr>
          <w:p w14:paraId="018D8559" w14:textId="1DF5C1F9" w:rsidR="006D4A4A" w:rsidRPr="002A5508" w:rsidRDefault="004B2246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51" w:type="pct"/>
            <w:tcBorders>
              <w:top w:val="double" w:sz="4" w:space="0" w:color="auto"/>
            </w:tcBorders>
            <w:vAlign w:val="center"/>
          </w:tcPr>
          <w:p w14:paraId="2D41545E" w14:textId="06AC7819" w:rsidR="006D4A4A" w:rsidRPr="00A61326" w:rsidRDefault="004B2246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453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1" w:type="pct"/>
            <w:tcBorders>
              <w:top w:val="double" w:sz="4" w:space="0" w:color="auto"/>
            </w:tcBorders>
            <w:vAlign w:val="center"/>
          </w:tcPr>
          <w:p w14:paraId="3E4E53FF" w14:textId="5FCFB82C" w:rsidR="006D4A4A" w:rsidRPr="00A61326" w:rsidRDefault="004B2246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65" w:type="pct"/>
            <w:tcBorders>
              <w:top w:val="double" w:sz="4" w:space="0" w:color="auto"/>
            </w:tcBorders>
            <w:vAlign w:val="center"/>
          </w:tcPr>
          <w:p w14:paraId="5DF9254E" w14:textId="055B5F22" w:rsidR="006D4A4A" w:rsidRPr="00A61326" w:rsidRDefault="00947F24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</w:t>
            </w: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to </w:t>
            </w: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332" w:type="pct"/>
            <w:tcBorders>
              <w:top w:val="double" w:sz="4" w:space="0" w:color="auto"/>
            </w:tcBorders>
            <w:vAlign w:val="center"/>
          </w:tcPr>
          <w:p w14:paraId="3A190464" w14:textId="5CE85243" w:rsidR="006D4A4A" w:rsidRPr="00A61326" w:rsidRDefault="00947F24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74" w:type="pct"/>
            <w:tcBorders>
              <w:top w:val="double" w:sz="4" w:space="0" w:color="auto"/>
            </w:tcBorders>
            <w:vAlign w:val="center"/>
          </w:tcPr>
          <w:p w14:paraId="6CCA4F1C" w14:textId="78FCA47F" w:rsidR="006D4A4A" w:rsidRPr="00A61326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" w:type="pct"/>
            <w:tcBorders>
              <w:top w:val="double" w:sz="4" w:space="0" w:color="auto"/>
            </w:tcBorders>
            <w:vAlign w:val="center"/>
          </w:tcPr>
          <w:p w14:paraId="2849DCC2" w14:textId="40FB6714" w:rsidR="006D4A4A" w:rsidRPr="00A61326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014FBE" w:rsidRPr="002A5508" w14:paraId="4B7EEFA6" w14:textId="77777777" w:rsidTr="00014FBE">
        <w:trPr>
          <w:trHeight w:val="249"/>
          <w:jc w:val="center"/>
        </w:trPr>
        <w:tc>
          <w:tcPr>
            <w:tcW w:w="1027" w:type="pct"/>
            <w:vAlign w:val="center"/>
          </w:tcPr>
          <w:p w14:paraId="7F2FF3D2" w14:textId="3E11FAAE" w:rsidR="00014FBE" w:rsidRPr="002A5508" w:rsidRDefault="00014FB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s. &lt;80m</w:t>
            </w:r>
          </w:p>
        </w:tc>
        <w:tc>
          <w:tcPr>
            <w:tcW w:w="665" w:type="pct"/>
          </w:tcPr>
          <w:p w14:paraId="21B172B7" w14:textId="40E184DA" w:rsidR="00014FBE" w:rsidRPr="002A5508" w:rsidRDefault="00014FB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to 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6" w:type="pct"/>
          </w:tcPr>
          <w:p w14:paraId="2F8AA096" w14:textId="364B5115" w:rsidR="00014FBE" w:rsidRPr="002A5508" w:rsidRDefault="00014FB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51" w:type="pct"/>
            <w:vAlign w:val="center"/>
          </w:tcPr>
          <w:p w14:paraId="743F669E" w14:textId="216AEE57" w:rsidR="00014FBE" w:rsidRPr="00A61326" w:rsidRDefault="004B2246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B453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to 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453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4B2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453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321" w:type="pct"/>
            <w:vAlign w:val="center"/>
          </w:tcPr>
          <w:p w14:paraId="3F50AA38" w14:textId="03FEFC96" w:rsidR="00014FBE" w:rsidRPr="00A61326" w:rsidRDefault="00B4537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65" w:type="pct"/>
          </w:tcPr>
          <w:p w14:paraId="149EF2B3" w14:textId="6234CA1E" w:rsidR="00014FBE" w:rsidRDefault="00947F24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to </w:t>
            </w: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47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332" w:type="pct"/>
            <w:vAlign w:val="center"/>
          </w:tcPr>
          <w:p w14:paraId="30D17407" w14:textId="535CAF12" w:rsidR="00014FBE" w:rsidRDefault="00947F24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74" w:type="pct"/>
          </w:tcPr>
          <w:p w14:paraId="6E5CF074" w14:textId="543C20E3" w:rsidR="00014FBE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" w:type="pct"/>
            <w:vAlign w:val="center"/>
          </w:tcPr>
          <w:p w14:paraId="7E819004" w14:textId="00EAD1D8" w:rsidR="00014FBE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014FBE" w:rsidRPr="002A5508" w14:paraId="78D332E3" w14:textId="77777777" w:rsidTr="00014FBE">
        <w:trPr>
          <w:trHeight w:val="249"/>
          <w:jc w:val="center"/>
        </w:trPr>
        <w:tc>
          <w:tcPr>
            <w:tcW w:w="1027" w:type="pct"/>
            <w:vAlign w:val="center"/>
          </w:tcPr>
          <w:p w14:paraId="5FBC996E" w14:textId="72A7C7DD" w:rsidR="00014FBE" w:rsidRPr="002A5508" w:rsidRDefault="00014FB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s. &lt;80m</w:t>
            </w:r>
          </w:p>
        </w:tc>
        <w:tc>
          <w:tcPr>
            <w:tcW w:w="665" w:type="pct"/>
          </w:tcPr>
          <w:p w14:paraId="61CA85FE" w14:textId="01B6121D" w:rsidR="00014FBE" w:rsidRPr="002A5508" w:rsidRDefault="00014FB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to 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6" w:type="pct"/>
          </w:tcPr>
          <w:p w14:paraId="31834694" w14:textId="605B2AE8" w:rsidR="00014FBE" w:rsidRPr="002A5508" w:rsidRDefault="00014FB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51" w:type="pct"/>
            <w:vAlign w:val="center"/>
          </w:tcPr>
          <w:p w14:paraId="1437656C" w14:textId="7CBEB0AC" w:rsidR="00014FBE" w:rsidRPr="00A61326" w:rsidRDefault="00F1053D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1" w:type="pct"/>
            <w:vAlign w:val="center"/>
          </w:tcPr>
          <w:p w14:paraId="2C3AA8EB" w14:textId="4DACCFA9" w:rsidR="00014FBE" w:rsidRPr="00A61326" w:rsidRDefault="00F1053D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65" w:type="pct"/>
          </w:tcPr>
          <w:p w14:paraId="616EFA30" w14:textId="2D8BD220" w:rsidR="00014FBE" w:rsidRDefault="006433AC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2" w:type="pct"/>
            <w:vAlign w:val="center"/>
          </w:tcPr>
          <w:p w14:paraId="7980F3D4" w14:textId="460F96AF" w:rsidR="00014FBE" w:rsidRDefault="006433AC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74" w:type="pct"/>
          </w:tcPr>
          <w:p w14:paraId="6316F789" w14:textId="702B0AEB" w:rsidR="00014FBE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309" w:type="pct"/>
            <w:vAlign w:val="center"/>
          </w:tcPr>
          <w:p w14:paraId="032335CA" w14:textId="4B810204" w:rsidR="00014FBE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014FBE" w:rsidRPr="002A5508" w14:paraId="16C02FAC" w14:textId="77777777" w:rsidTr="00014FBE">
        <w:trPr>
          <w:trHeight w:val="249"/>
          <w:jc w:val="center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59542A9F" w14:textId="2DBEABD2" w:rsidR="00014FBE" w:rsidRPr="002A5508" w:rsidRDefault="00014FB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s. &lt;80m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088E9257" w14:textId="22CE3053" w:rsidR="00014FBE" w:rsidRPr="002A5508" w:rsidRDefault="00014FB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to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14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6090CE6C" w14:textId="23CB9963" w:rsidR="00014FBE" w:rsidRPr="002A5508" w:rsidRDefault="00014FB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2E4BF5A1" w14:textId="452E8C74" w:rsidR="00014FBE" w:rsidRPr="00A61326" w:rsidRDefault="00F1053D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331AE6A6" w14:textId="150A3042" w:rsidR="00014FBE" w:rsidRPr="00A61326" w:rsidRDefault="00F1053D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2A0F3AE2" w14:textId="2F3C8230" w:rsidR="00014FBE" w:rsidRDefault="006433AC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to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4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552BC02" w14:textId="64A0D7AF" w:rsidR="00014FBE" w:rsidRDefault="006433AC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72034C46" w14:textId="18586D5F" w:rsidR="00014FBE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to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E54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03921870" w14:textId="2F373649" w:rsidR="00014FBE" w:rsidRDefault="00BE542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bookmarkEnd w:id="1"/>
      <w:tr w:rsidR="00014FBE" w:rsidRPr="002A5508" w14:paraId="0F4263FB" w14:textId="77777777" w:rsidTr="00580BD4">
        <w:trPr>
          <w:trHeight w:val="249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7621F1B3" w14:textId="7138B95C" w:rsidR="00014FBE" w:rsidRPr="00650B5F" w:rsidRDefault="00014FBE" w:rsidP="0057638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0B5F">
              <w:rPr>
                <w:rFonts w:ascii="Times New Roman" w:hAnsi="Times New Roman" w:cs="Times New Roman"/>
                <w:b/>
                <w:bCs w:val="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650B5F">
              <w:rPr>
                <w:rFonts w:ascii="Times New Roman" w:hAnsi="Times New Roman" w:cs="Times New Roman"/>
                <w:b/>
                <w:bCs w:val="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gramStart"/>
            <w:r w:rsidRPr="00650B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</w:t>
            </w:r>
            <w:proofErr w:type="gramEnd"/>
            <w:r w:rsidRPr="00650B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efficients represents the average difference on survival between each altitude stratum vs &lt; 80 m, adjusted by variables in the Model 1 (</w:t>
            </w:r>
            <w:r w:rsidRPr="00650B5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ee main text and Table 3S</w:t>
            </w:r>
            <w:r w:rsidRPr="00650B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026521A1" w14:textId="77777777" w:rsidR="00E866D7" w:rsidRPr="00E866D7" w:rsidRDefault="00E866D7" w:rsidP="00576380">
      <w:pPr>
        <w:tabs>
          <w:tab w:val="left" w:pos="4820"/>
        </w:tabs>
        <w:spacing w:line="480" w:lineRule="auto"/>
        <w:jc w:val="left"/>
        <w:rPr>
          <w:i/>
        </w:rPr>
      </w:pPr>
    </w:p>
    <w:sectPr w:rsidR="00E866D7" w:rsidRPr="00E866D7" w:rsidSect="00C1269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8BE45" w14:textId="77777777" w:rsidR="001803A1" w:rsidRDefault="001803A1" w:rsidP="0007200D">
      <w:r>
        <w:separator/>
      </w:r>
    </w:p>
  </w:endnote>
  <w:endnote w:type="continuationSeparator" w:id="0">
    <w:p w14:paraId="77928BF3" w14:textId="77777777" w:rsidR="001803A1" w:rsidRDefault="001803A1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6484620"/>
      <w:docPartObj>
        <w:docPartGallery w:val="Page Numbers (Bottom of Page)"/>
        <w:docPartUnique/>
      </w:docPartObj>
    </w:sdtPr>
    <w:sdtEndPr/>
    <w:sdtContent>
      <w:p w14:paraId="1029CB92" w14:textId="7B8A8A69" w:rsidR="003C7A00" w:rsidRDefault="003C7A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43F4">
          <w:rPr>
            <w:noProof/>
            <w:lang w:val="es-ES"/>
          </w:rPr>
          <w:t>19</w:t>
        </w:r>
        <w:r>
          <w:fldChar w:fldCharType="end"/>
        </w:r>
      </w:p>
    </w:sdtContent>
  </w:sdt>
  <w:p w14:paraId="2E735EAE" w14:textId="77777777" w:rsidR="003C7A00" w:rsidRDefault="003C7A00" w:rsidP="000720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8BEE9" w14:textId="77777777" w:rsidR="001803A1" w:rsidRDefault="001803A1" w:rsidP="0007200D">
      <w:r>
        <w:separator/>
      </w:r>
    </w:p>
  </w:footnote>
  <w:footnote w:type="continuationSeparator" w:id="0">
    <w:p w14:paraId="6B96F479" w14:textId="77777777" w:rsidR="001803A1" w:rsidRDefault="001803A1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3A1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0C67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683</Characters>
  <Application>Microsoft Office Word</Application>
  <DocSecurity>0</DocSecurity>
  <Lines>14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22:00Z</dcterms:created>
  <dcterms:modified xsi:type="dcterms:W3CDTF">2021-03-08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